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C7660" w14:textId="7A847221" w:rsidR="00A940FC" w:rsidRPr="00A940FC" w:rsidRDefault="74305CBA" w:rsidP="001E2E35">
      <w:pPr>
        <w:pStyle w:val="Caption"/>
        <w:keepNext/>
        <w:spacing w:line="360" w:lineRule="auto"/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</w:pPr>
      <w:r w:rsidRPr="74305CBA">
        <w:rPr>
          <w:rFonts w:ascii="Times" w:hAnsi="Times" w:cs="Times"/>
          <w:color w:val="000000" w:themeColor="text1"/>
          <w:sz w:val="20"/>
          <w:szCs w:val="20"/>
        </w:rPr>
        <w:t xml:space="preserve">Additional File </w:t>
      </w:r>
      <w:r w:rsidR="00A51E93">
        <w:rPr>
          <w:rFonts w:ascii="Times" w:hAnsi="Times" w:cs="Times"/>
          <w:color w:val="000000" w:themeColor="text1"/>
          <w:sz w:val="20"/>
          <w:szCs w:val="20"/>
        </w:rPr>
        <w:t>6</w:t>
      </w:r>
      <w:r w:rsidRPr="74305CBA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Pr="74305CBA"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  <w:t xml:space="preserve">Impact of the intervention </w:t>
      </w:r>
      <w:r w:rsidR="006C306E"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  <w:t>on QOLS</w:t>
      </w:r>
      <w:r w:rsidR="00AC3C22"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  <w:t xml:space="preserve"> scores</w:t>
      </w:r>
      <w:bookmarkStart w:id="0" w:name="_GoBack"/>
      <w:bookmarkEnd w:id="0"/>
      <w:r w:rsidR="006C306E"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  <w:t xml:space="preserve"> </w:t>
      </w:r>
      <w:r w:rsidRPr="74305CBA"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  <w:t xml:space="preserve">according to the per-protocol-principl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418"/>
        <w:gridCol w:w="1275"/>
        <w:gridCol w:w="1276"/>
        <w:gridCol w:w="1276"/>
        <w:gridCol w:w="1701"/>
        <w:gridCol w:w="1630"/>
      </w:tblGrid>
      <w:tr w:rsidR="00A940FC" w:rsidRPr="00F6657F" w14:paraId="5B5B8934" w14:textId="77777777" w:rsidTr="005D3300">
        <w:tc>
          <w:tcPr>
            <w:tcW w:w="1709" w:type="dxa"/>
            <w:vMerge w:val="restart"/>
            <w:shd w:val="clear" w:color="auto" w:fill="auto"/>
            <w:vAlign w:val="bottom"/>
          </w:tcPr>
          <w:p w14:paraId="71662A85" w14:textId="35C80BA7" w:rsidR="00A940FC" w:rsidRPr="002F1FBA" w:rsidRDefault="00A940FC" w:rsidP="001E2E35">
            <w:pPr>
              <w:spacing w:line="360" w:lineRule="auto"/>
              <w:rPr>
                <w:rFonts w:ascii="Times" w:hAnsi="Times" w:cs="Times"/>
                <w:b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b/>
                <w:sz w:val="21"/>
                <w:szCs w:val="21"/>
                <w:lang w:val="en-US"/>
              </w:rPr>
              <w:t>NVP severity</w:t>
            </w:r>
            <w:r w:rsidR="00B113C0" w:rsidRPr="00B113C0">
              <w:rPr>
                <w:rFonts w:ascii="Times" w:hAnsi="Times" w:cs="Times"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418" w:type="dxa"/>
            <w:vMerge w:val="restart"/>
            <w:shd w:val="clear" w:color="auto" w:fill="auto"/>
            <w:vAlign w:val="bottom"/>
          </w:tcPr>
          <w:p w14:paraId="777A34DD" w14:textId="77777777" w:rsidR="00A940FC" w:rsidRPr="002F1FBA" w:rsidRDefault="00A940FC" w:rsidP="001E2E35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  <w:p w14:paraId="264AE890" w14:textId="77777777" w:rsidR="00A940FC" w:rsidRPr="002F1FBA" w:rsidRDefault="00A940FC" w:rsidP="001E2E35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22C8B3E8" w14:textId="77777777" w:rsidR="00A940FC" w:rsidRPr="002F1FBA" w:rsidRDefault="00A940FC" w:rsidP="005D330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QOLS</w:t>
            </w:r>
          </w:p>
          <w:p w14:paraId="08AA8BB9" w14:textId="77777777" w:rsidR="00A940FC" w:rsidRPr="002F1FBA" w:rsidRDefault="00A940FC" w:rsidP="005D330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1BEF3C7" w14:textId="77777777" w:rsidR="00A940FC" w:rsidRPr="002F1FBA" w:rsidRDefault="00A940FC" w:rsidP="005D330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QOLS</w:t>
            </w:r>
          </w:p>
          <w:p w14:paraId="659ADC47" w14:textId="77777777" w:rsidR="00A940FC" w:rsidRPr="002F1FBA" w:rsidRDefault="00A940FC" w:rsidP="005D3300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1017879" w14:textId="3253E0FE" w:rsidR="00A940FC" w:rsidRPr="008338A5" w:rsidRDefault="00A940FC" w:rsidP="001E2E35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hange in QOLS</w:t>
            </w:r>
          </w:p>
          <w:p w14:paraId="307763EB" w14:textId="0359DD52" w:rsidR="00A940FC" w:rsidRPr="002F1FBA" w:rsidRDefault="00A940FC" w:rsidP="001E2E35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Q2-Q</w:t>
            </w:r>
            <w:r w:rsidR="008338A5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1</w:t>
            </w:r>
            <w:r w:rsidR="008338A5" w:rsidRPr="008338A5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F40FD6B" w14:textId="37C5C78A" w:rsidR="00A940FC" w:rsidRPr="002F1FBA" w:rsidRDefault="00A940FC" w:rsidP="001E2E35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hange in QOLS from Q1 to Q</w:t>
            </w:r>
            <w:r w:rsidR="00C03CD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2</w:t>
            </w:r>
            <w:r w:rsidR="00F56D3B" w:rsidRPr="00F56D3B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</w:tcPr>
          <w:p w14:paraId="2B46EF6A" w14:textId="298C53C1" w:rsidR="00A940FC" w:rsidRPr="002F1FBA" w:rsidRDefault="00A940FC" w:rsidP="001E2E35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Change in QOLS from Q1 to </w:t>
            </w:r>
            <w:r w:rsidR="00F56D3B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Q2</w:t>
            </w:r>
            <w:r w:rsidR="008338A5" w:rsidRPr="008338A5">
              <w:rPr>
                <w:rFonts w:ascii="Times" w:hAnsi="Times" w:cs="Times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40FC" w:rsidRPr="00F6657F" w14:paraId="760EB840" w14:textId="77777777" w:rsidTr="005D3300">
        <w:tc>
          <w:tcPr>
            <w:tcW w:w="1709" w:type="dxa"/>
            <w:vMerge/>
            <w:shd w:val="clear" w:color="auto" w:fill="auto"/>
          </w:tcPr>
          <w:p w14:paraId="61AB659B" w14:textId="77777777" w:rsidR="00A940FC" w:rsidRPr="002F1FBA" w:rsidRDefault="00A940FC" w:rsidP="001E2E35">
            <w:pPr>
              <w:spacing w:line="360" w:lineRule="auto"/>
              <w:rPr>
                <w:rFonts w:ascii="Times" w:hAnsi="Times" w:cs="Times"/>
                <w:b/>
                <w:sz w:val="21"/>
                <w:szCs w:val="21"/>
                <w:lang w:val="en-US"/>
              </w:rPr>
            </w:pPr>
          </w:p>
        </w:tc>
        <w:tc>
          <w:tcPr>
            <w:tcW w:w="418" w:type="dxa"/>
            <w:vMerge/>
            <w:shd w:val="clear" w:color="auto" w:fill="auto"/>
          </w:tcPr>
          <w:p w14:paraId="0765E3B9" w14:textId="77777777" w:rsidR="00A940FC" w:rsidRPr="002F1FBA" w:rsidRDefault="00A940FC" w:rsidP="001E2E35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ADDDFB6" w14:textId="76201D9B" w:rsidR="00A940FC" w:rsidRPr="002F1FBA" w:rsidRDefault="00A940FC" w:rsidP="005D330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M</w:t>
            </w:r>
            <w:r w:rsidR="00152641">
              <w:rPr>
                <w:rFonts w:ascii="Times" w:hAnsi="Times" w:cs="Times"/>
                <w:sz w:val="20"/>
                <w:szCs w:val="20"/>
                <w:lang w:val="en-US"/>
              </w:rPr>
              <w:t>ean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 (</w:t>
            </w:r>
            <w:r w:rsidR="00152641">
              <w:rPr>
                <w:rFonts w:ascii="Times" w:hAnsi="Times" w:cs="Times"/>
                <w:sz w:val="20"/>
                <w:szCs w:val="20"/>
                <w:lang w:val="en-US"/>
              </w:rPr>
              <w:t>range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CDC2919" w14:textId="63C1D028" w:rsidR="00A940FC" w:rsidRPr="002F1FBA" w:rsidRDefault="00A940FC" w:rsidP="005D3300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Me</w:t>
            </w:r>
            <w:r w:rsidR="00152641">
              <w:rPr>
                <w:rFonts w:ascii="Times" w:hAnsi="Times" w:cs="Times"/>
                <w:sz w:val="20"/>
                <w:szCs w:val="20"/>
                <w:lang w:val="en-US"/>
              </w:rPr>
              <w:t>an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 (</w:t>
            </w:r>
            <w:r w:rsidR="00152641">
              <w:rPr>
                <w:rFonts w:ascii="Times" w:hAnsi="Times" w:cs="Times"/>
                <w:sz w:val="20"/>
                <w:szCs w:val="20"/>
                <w:lang w:val="en-US"/>
              </w:rPr>
              <w:t>range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5219826" w14:textId="1598690B" w:rsidR="00A940FC" w:rsidRPr="002F1FBA" w:rsidRDefault="00A940FC" w:rsidP="001E2E35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Me</w:t>
            </w:r>
            <w:r w:rsidR="00152641">
              <w:rPr>
                <w:rFonts w:ascii="Times" w:hAnsi="Times" w:cs="Times"/>
                <w:sz w:val="20"/>
                <w:szCs w:val="20"/>
                <w:lang w:val="en-US"/>
              </w:rPr>
              <w:t>an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 of diff. (</w:t>
            </w:r>
            <w:r w:rsidR="00152641">
              <w:rPr>
                <w:rFonts w:ascii="Times" w:hAnsi="Times" w:cs="Times"/>
                <w:sz w:val="20"/>
                <w:szCs w:val="20"/>
                <w:lang w:val="en-US"/>
              </w:rPr>
              <w:t>range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4D6AB24" w14:textId="77777777" w:rsidR="00A940FC" w:rsidRPr="002F1FBA" w:rsidRDefault="00A940FC" w:rsidP="001E2E35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Crude change (</w:t>
            </w:r>
            <w:r w:rsidRPr="002F1FBA">
              <w:rPr>
                <w:rFonts w:ascii="Symbol" w:eastAsia="Symbol" w:hAnsi="Symbol" w:cs="Symbol"/>
                <w:color w:val="000000"/>
                <w:sz w:val="20"/>
                <w:szCs w:val="20"/>
                <w:lang w:val="en-US" w:eastAsia="nb-NO"/>
              </w:rPr>
              <w:t>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 (95% CI)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vAlign w:val="center"/>
          </w:tcPr>
          <w:p w14:paraId="6A706CE7" w14:textId="4F166095" w:rsidR="00A940FC" w:rsidRPr="002F1FBA" w:rsidRDefault="00A940FC" w:rsidP="001E2E35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Adjusted</w:t>
            </w:r>
            <w:r w:rsidR="008338A5" w:rsidRPr="00C12E5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change (</w:t>
            </w:r>
            <w:r w:rsidRPr="002F1FBA">
              <w:rPr>
                <w:rFonts w:ascii="Symbol" w:eastAsia="Symbol" w:hAnsi="Symbol" w:cs="Symbol"/>
                <w:color w:val="000000"/>
                <w:sz w:val="20"/>
                <w:szCs w:val="20"/>
                <w:lang w:val="en-US" w:eastAsia="nb-NO"/>
              </w:rPr>
              <w:t>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 (95% CI)</w:t>
            </w:r>
          </w:p>
        </w:tc>
      </w:tr>
      <w:tr w:rsidR="00A940FC" w:rsidRPr="00F6657F" w14:paraId="572C27A4" w14:textId="77777777" w:rsidTr="005D3300">
        <w:tc>
          <w:tcPr>
            <w:tcW w:w="1709" w:type="dxa"/>
            <w:shd w:val="clear" w:color="auto" w:fill="auto"/>
          </w:tcPr>
          <w:p w14:paraId="2DBF6364" w14:textId="77777777" w:rsidR="00A940FC" w:rsidRPr="002F1FBA" w:rsidRDefault="00A940FC" w:rsidP="001E2E35">
            <w:pPr>
              <w:spacing w:line="360" w:lineRule="auto"/>
              <w:rPr>
                <w:rFonts w:ascii="Times" w:hAnsi="Times" w:cs="Times"/>
                <w:b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b/>
                <w:sz w:val="21"/>
                <w:szCs w:val="21"/>
                <w:lang w:val="en-US"/>
              </w:rPr>
              <w:t>Mild</w:t>
            </w:r>
          </w:p>
          <w:p w14:paraId="2254BBC9" w14:textId="77777777" w:rsidR="00A940FC" w:rsidRPr="002F1FBA" w:rsidRDefault="00A940FC" w:rsidP="001E2E35">
            <w:pPr>
              <w:spacing w:line="360" w:lineRule="auto"/>
              <w:ind w:left="56" w:firstLine="114"/>
              <w:rPr>
                <w:rFonts w:ascii="Times" w:hAnsi="Times" w:cs="Times"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sz w:val="21"/>
                <w:szCs w:val="21"/>
                <w:lang w:val="en-US"/>
              </w:rPr>
              <w:t xml:space="preserve">Intervention </w:t>
            </w:r>
          </w:p>
          <w:p w14:paraId="27B4DA4C" w14:textId="77777777" w:rsidR="00A940FC" w:rsidRPr="002F1FBA" w:rsidRDefault="00A940FC" w:rsidP="001E2E35">
            <w:pPr>
              <w:spacing w:line="360" w:lineRule="auto"/>
              <w:ind w:left="56" w:firstLine="114"/>
              <w:rPr>
                <w:rFonts w:ascii="Times" w:hAnsi="Times" w:cs="Times"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418" w:type="dxa"/>
            <w:shd w:val="clear" w:color="auto" w:fill="auto"/>
            <w:vAlign w:val="bottom"/>
          </w:tcPr>
          <w:p w14:paraId="60276C00" w14:textId="77777777" w:rsidR="00A940FC" w:rsidRPr="002F1FBA" w:rsidRDefault="00A940FC" w:rsidP="001E2E35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54</w:t>
            </w:r>
          </w:p>
          <w:p w14:paraId="63672665" w14:textId="77777777" w:rsidR="00A940FC" w:rsidRPr="002F1FBA" w:rsidRDefault="00A940FC" w:rsidP="001E2E35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6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738EE33" w14:textId="26884477" w:rsidR="00A940FC" w:rsidRPr="002F1FBA" w:rsidRDefault="00A940FC" w:rsidP="003D63D1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9</w:t>
            </w:r>
            <w:r w:rsidR="00B954E2">
              <w:rPr>
                <w:rFonts w:ascii="Times" w:hAnsi="Times" w:cs="Times"/>
                <w:sz w:val="20"/>
                <w:szCs w:val="20"/>
                <w:lang w:val="en-US"/>
              </w:rPr>
              <w:t>1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 (</w:t>
            </w:r>
            <w:r w:rsidR="00B954E2">
              <w:rPr>
                <w:rFonts w:ascii="Times" w:hAnsi="Times" w:cs="Times"/>
                <w:sz w:val="20"/>
                <w:szCs w:val="20"/>
                <w:lang w:val="en-US"/>
              </w:rPr>
              <w:t>43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, </w:t>
            </w:r>
            <w:r w:rsidR="00B954E2">
              <w:rPr>
                <w:rFonts w:ascii="Times" w:hAnsi="Times" w:cs="Times"/>
                <w:sz w:val="20"/>
                <w:szCs w:val="20"/>
                <w:lang w:val="en-US"/>
              </w:rPr>
              <w:t>112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  <w:p w14:paraId="2E16D785" w14:textId="30A9F88F" w:rsidR="00A940FC" w:rsidRPr="002F1FBA" w:rsidRDefault="00A940FC" w:rsidP="003D63D1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93 (</w:t>
            </w:r>
            <w:r w:rsidR="00B954E2">
              <w:rPr>
                <w:rFonts w:ascii="Times" w:hAnsi="Times" w:cs="Times"/>
                <w:sz w:val="20"/>
                <w:szCs w:val="20"/>
                <w:lang w:val="en-US"/>
              </w:rPr>
              <w:t>70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, </w:t>
            </w:r>
            <w:r w:rsidR="00B954E2">
              <w:rPr>
                <w:rFonts w:ascii="Times" w:hAnsi="Times" w:cs="Times"/>
                <w:sz w:val="20"/>
                <w:szCs w:val="20"/>
                <w:lang w:val="en-US"/>
              </w:rPr>
              <w:t>111</w:t>
            </w: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8090C6" w14:textId="284C4FB1" w:rsidR="00A940FC" w:rsidRPr="002F1FBA" w:rsidRDefault="00BC01E8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87</w:t>
            </w:r>
            <w:r w:rsidR="00A940F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70750F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42</w:t>
            </w:r>
            <w:r w:rsidR="00A940F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0750F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111</w:t>
            </w:r>
            <w:r w:rsidR="00A940F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073ED360" w14:textId="00F4DEC3" w:rsidR="00A940FC" w:rsidRPr="002F1FBA" w:rsidRDefault="0070750F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90</w:t>
            </w:r>
            <w:r w:rsidR="00A940F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66</w:t>
            </w:r>
            <w:r w:rsidR="00A940F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111</w:t>
            </w:r>
            <w:r w:rsidR="00A940F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2A990C" w14:textId="18858802" w:rsidR="00A940FC" w:rsidRPr="002F1FBA" w:rsidRDefault="00A940FC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-3 (-</w:t>
            </w:r>
            <w:r w:rsidR="006C2BE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8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C2BE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4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153E49F6" w14:textId="78C5F5AA" w:rsidR="00A940FC" w:rsidRPr="002F1FBA" w:rsidRDefault="00A940FC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-3 (-</w:t>
            </w:r>
            <w:r w:rsidR="006C2BE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23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, 2</w:t>
            </w:r>
            <w:r w:rsidR="006C2BE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2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A22B60" w14:textId="148A5184" w:rsidR="00A940FC" w:rsidRPr="002F1FBA" w:rsidRDefault="00A940FC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-0.3 (-3.8, 3.</w:t>
            </w:r>
            <w:r w:rsidR="008C20FB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1766F38B" w14:textId="77777777" w:rsidR="00A940FC" w:rsidRPr="002F1FBA" w:rsidRDefault="00A940FC" w:rsidP="003D63D1">
            <w:pPr>
              <w:spacing w:line="360" w:lineRule="auto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nb-NO"/>
              </w:rPr>
              <w:t>Referenc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1D093A9" w14:textId="15F9AB6D" w:rsidR="00A940FC" w:rsidRPr="002F1FBA" w:rsidRDefault="00A940FC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-0.9 (-4.</w:t>
            </w:r>
            <w:r w:rsidR="000C1F0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2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, 2.</w:t>
            </w:r>
            <w:r w:rsidR="000C1F0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4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59BD888B" w14:textId="77777777" w:rsidR="00A940FC" w:rsidRPr="002F1FBA" w:rsidRDefault="00A940FC" w:rsidP="003D63D1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nb-NO"/>
              </w:rPr>
              <w:t>Reference</w:t>
            </w:r>
          </w:p>
        </w:tc>
      </w:tr>
      <w:tr w:rsidR="00A940FC" w:rsidRPr="00F6657F" w14:paraId="767A50C2" w14:textId="77777777" w:rsidTr="005D3300">
        <w:tc>
          <w:tcPr>
            <w:tcW w:w="1709" w:type="dxa"/>
            <w:shd w:val="clear" w:color="auto" w:fill="auto"/>
            <w:vAlign w:val="bottom"/>
          </w:tcPr>
          <w:p w14:paraId="53F9B50A" w14:textId="77777777" w:rsidR="00A940FC" w:rsidRPr="002F1FBA" w:rsidRDefault="00A940FC" w:rsidP="00A2786D">
            <w:pPr>
              <w:spacing w:line="360" w:lineRule="auto"/>
              <w:rPr>
                <w:rFonts w:ascii="Times" w:hAnsi="Times" w:cs="Times"/>
                <w:b/>
                <w:bCs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b/>
                <w:bCs/>
                <w:sz w:val="21"/>
                <w:szCs w:val="21"/>
                <w:lang w:val="en-US"/>
              </w:rPr>
              <w:t>Moderate/severe</w:t>
            </w:r>
          </w:p>
          <w:p w14:paraId="2DA32124" w14:textId="77777777" w:rsidR="00A940FC" w:rsidRPr="002F1FBA" w:rsidRDefault="00A940FC" w:rsidP="00A2786D">
            <w:pPr>
              <w:spacing w:line="360" w:lineRule="auto"/>
              <w:ind w:left="170"/>
              <w:rPr>
                <w:rFonts w:ascii="Times" w:hAnsi="Times" w:cs="Times"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sz w:val="21"/>
                <w:szCs w:val="21"/>
                <w:lang w:val="en-US"/>
              </w:rPr>
              <w:t>Intervention</w:t>
            </w:r>
          </w:p>
          <w:p w14:paraId="663B3A1E" w14:textId="77777777" w:rsidR="00A940FC" w:rsidRPr="002F1FBA" w:rsidRDefault="00A940FC" w:rsidP="00A2786D">
            <w:pPr>
              <w:spacing w:line="360" w:lineRule="auto"/>
              <w:ind w:left="170"/>
              <w:rPr>
                <w:rFonts w:ascii="Times" w:hAnsi="Times" w:cs="Times"/>
                <w:sz w:val="21"/>
                <w:szCs w:val="21"/>
                <w:lang w:val="en-US"/>
              </w:rPr>
            </w:pPr>
            <w:r w:rsidRPr="002F1FBA">
              <w:rPr>
                <w:rFonts w:ascii="Times" w:hAnsi="Times" w:cs="Times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418" w:type="dxa"/>
            <w:shd w:val="clear" w:color="auto" w:fill="auto"/>
            <w:vAlign w:val="bottom"/>
          </w:tcPr>
          <w:p w14:paraId="09317B27" w14:textId="77777777" w:rsidR="00A940FC" w:rsidRPr="002F1FBA" w:rsidRDefault="00A940FC" w:rsidP="00A2786D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  <w:p w14:paraId="4A4E2A02" w14:textId="77777777" w:rsidR="00A940FC" w:rsidRPr="002F1FBA" w:rsidRDefault="00A940FC" w:rsidP="00A2786D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49</w:t>
            </w:r>
          </w:p>
          <w:p w14:paraId="33AE7A53" w14:textId="77777777" w:rsidR="00A940FC" w:rsidRPr="002F1FBA" w:rsidRDefault="00A940FC" w:rsidP="00A2786D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F1FBA">
              <w:rPr>
                <w:rFonts w:ascii="Times" w:hAnsi="Times" w:cs="Times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79795B2" w14:textId="6CCFB6FD" w:rsidR="00A940FC" w:rsidRPr="002F1FBA" w:rsidRDefault="00AC2A1E" w:rsidP="00A2786D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90</w:t>
            </w:r>
            <w:r w:rsidR="00A940FC"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59</w:t>
            </w:r>
            <w:r w:rsidR="00A940FC"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112</w:t>
            </w:r>
            <w:r w:rsidR="00A940FC"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  <w:p w14:paraId="1D56BBD0" w14:textId="153508FF" w:rsidR="00A940FC" w:rsidRPr="002F1FBA" w:rsidRDefault="00AC2A1E" w:rsidP="00A2786D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89</w:t>
            </w:r>
            <w:r w:rsidR="00A940FC"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62</w:t>
            </w:r>
            <w:r w:rsidR="00A940FC" w:rsidRPr="002F1FBA">
              <w:rPr>
                <w:rFonts w:ascii="Times" w:hAnsi="Times" w:cs="Times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112</w:t>
            </w:r>
            <w:r w:rsidR="00A940FC" w:rsidRPr="002F1FBA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6FCE7D" w14:textId="77777777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</w:p>
          <w:p w14:paraId="13516688" w14:textId="0DDE29DA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8</w:t>
            </w:r>
            <w:r w:rsidR="00114D6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8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114D6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62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14D6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110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34D73012" w14:textId="2477DA5E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84 (</w:t>
            </w:r>
            <w:r w:rsidR="00114D6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8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14D6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105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5BF303" w14:textId="77777777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</w:p>
          <w:p w14:paraId="68869713" w14:textId="5DA83426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-</w:t>
            </w:r>
            <w:r w:rsidR="00F5173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2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(-</w:t>
            </w:r>
            <w:r w:rsidR="00F5173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3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F5173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40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0E5E9DB4" w14:textId="50290C8F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-</w:t>
            </w:r>
            <w:r w:rsidR="00F5173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6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(-</w:t>
            </w:r>
            <w:r w:rsidR="00F5173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58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F5173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24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D4C826" w14:textId="77777777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</w:p>
          <w:p w14:paraId="240F37C4" w14:textId="6888A728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.</w:t>
            </w:r>
            <w:r w:rsidR="000C1F0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7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 xml:space="preserve"> (-1.3, 8.7)</w:t>
            </w:r>
          </w:p>
          <w:p w14:paraId="76DB2B7F" w14:textId="356E600C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nb-NO"/>
              </w:rPr>
              <w:t>Referenc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120AA69" w14:textId="77777777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</w:p>
          <w:p w14:paraId="6D3660F9" w14:textId="22412E9E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3.9 (-0.</w:t>
            </w:r>
            <w:r w:rsidR="000C1F0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4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, 8.</w:t>
            </w:r>
            <w:r w:rsidR="000C1F0C"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2</w:t>
            </w:r>
            <w:r w:rsidRPr="002F1FB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  <w:t>)</w:t>
            </w:r>
          </w:p>
          <w:p w14:paraId="5A3320B3" w14:textId="77777777" w:rsidR="00A940FC" w:rsidRPr="002F1FBA" w:rsidRDefault="00A940FC" w:rsidP="00A2786D">
            <w:pPr>
              <w:spacing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nb-NO"/>
              </w:rPr>
            </w:pPr>
            <w:r w:rsidRPr="002F1FBA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nb-NO"/>
              </w:rPr>
              <w:t>Reference</w:t>
            </w:r>
          </w:p>
        </w:tc>
      </w:tr>
    </w:tbl>
    <w:p w14:paraId="18A0EA20" w14:textId="70428572" w:rsidR="001E706A" w:rsidRPr="001E706A" w:rsidRDefault="001E706A" w:rsidP="001E2E35">
      <w:pPr>
        <w:spacing w:before="120" w:line="360" w:lineRule="auto"/>
        <w:jc w:val="both"/>
        <w:rPr>
          <w:rFonts w:ascii="Times" w:hAnsi="Times" w:cs="Times"/>
          <w:b/>
          <w:bCs/>
          <w:sz w:val="20"/>
          <w:szCs w:val="20"/>
        </w:rPr>
      </w:pPr>
      <w:r w:rsidRPr="001E706A">
        <w:rPr>
          <w:rFonts w:ascii="Times" w:hAnsi="Times" w:cs="Times"/>
          <w:b/>
          <w:bCs/>
          <w:color w:val="000000" w:themeColor="text1"/>
          <w:sz w:val="20"/>
          <w:szCs w:val="20"/>
        </w:rPr>
        <w:t>Impact of the intervention on the difference in QOLS from baseline (Q1) to the second trimester (Q2) stratified on NVP severity according to the per-protocol-principle.</w:t>
      </w:r>
    </w:p>
    <w:p w14:paraId="25F19A24" w14:textId="77777777" w:rsidR="009936F1" w:rsidRPr="008034B9" w:rsidRDefault="009936F1" w:rsidP="009936F1">
      <w:pPr>
        <w:spacing w:before="12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034B9">
        <w:rPr>
          <w:rFonts w:ascii="Times New Roman" w:hAnsi="Times New Roman" w:cs="Times New Roman"/>
          <w:bCs/>
          <w:sz w:val="20"/>
          <w:szCs w:val="24"/>
        </w:rPr>
        <w:t>Abbreviations:</w:t>
      </w:r>
      <w:r w:rsidRPr="008034B9">
        <w:rPr>
          <w:rFonts w:ascii="Times New Roman" w:hAnsi="Times New Roman" w:cs="Times New Roman"/>
          <w:b/>
          <w:sz w:val="20"/>
          <w:szCs w:val="24"/>
        </w:rPr>
        <w:t xml:space="preserve"> QOLS:</w:t>
      </w:r>
      <w:r w:rsidRPr="008034B9">
        <w:rPr>
          <w:rFonts w:ascii="Times New Roman" w:hAnsi="Times New Roman" w:cs="Times New Roman"/>
          <w:sz w:val="20"/>
          <w:szCs w:val="24"/>
        </w:rPr>
        <w:t xml:space="preserve"> Quality of Life Scale; </w:t>
      </w:r>
      <w:r w:rsidRPr="008034B9">
        <w:rPr>
          <w:rFonts w:ascii="Times New Roman" w:hAnsi="Times New Roman" w:cs="Times New Roman"/>
          <w:b/>
          <w:bCs/>
          <w:sz w:val="20"/>
          <w:szCs w:val="24"/>
        </w:rPr>
        <w:t>Q1:</w:t>
      </w:r>
      <w:r w:rsidRPr="008034B9">
        <w:rPr>
          <w:rFonts w:ascii="Times New Roman" w:hAnsi="Times New Roman" w:cs="Times New Roman"/>
          <w:sz w:val="20"/>
          <w:szCs w:val="24"/>
        </w:rPr>
        <w:t xml:space="preserve"> baseline questionnaire in first trimester;</w:t>
      </w:r>
      <w:r w:rsidRPr="00DD1C3C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8034B9">
        <w:rPr>
          <w:rFonts w:ascii="Times New Roman" w:hAnsi="Times New Roman" w:cs="Times New Roman"/>
          <w:b/>
          <w:bCs/>
          <w:sz w:val="20"/>
          <w:szCs w:val="24"/>
        </w:rPr>
        <w:t>Q2:</w:t>
      </w:r>
      <w:r w:rsidRPr="008034B9">
        <w:rPr>
          <w:rFonts w:ascii="Times New Roman" w:hAnsi="Times New Roman" w:cs="Times New Roman"/>
          <w:sz w:val="20"/>
          <w:szCs w:val="24"/>
        </w:rPr>
        <w:t xml:space="preserve"> second questionnaire in second trimester; </w:t>
      </w:r>
      <w:r w:rsidRPr="00DD1C3C">
        <w:rPr>
          <w:rFonts w:ascii="Times New Roman" w:eastAsia="Symbol" w:hAnsi="Times New Roman" w:cs="Times New Roman"/>
          <w:b/>
          <w:color w:val="000000"/>
          <w:sz w:val="20"/>
          <w:szCs w:val="20"/>
          <w:lang w:eastAsia="nb-NO"/>
        </w:rPr>
        <w:t>β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: </w:t>
      </w:r>
      <w:r>
        <w:rPr>
          <w:rFonts w:ascii="Times New Roman" w:hAnsi="Times New Roman" w:cs="Times New Roman"/>
          <w:bCs/>
          <w:sz w:val="20"/>
          <w:szCs w:val="24"/>
        </w:rPr>
        <w:t>beta coefficient;</w:t>
      </w:r>
      <w:r w:rsidRPr="008034B9">
        <w:rPr>
          <w:rFonts w:ascii="Times New Roman" w:hAnsi="Times New Roman" w:cs="Times New Roman"/>
          <w:b/>
          <w:bCs/>
          <w:sz w:val="20"/>
          <w:szCs w:val="24"/>
        </w:rPr>
        <w:t xml:space="preserve"> 95% CI:</w:t>
      </w:r>
      <w:r w:rsidRPr="008034B9">
        <w:rPr>
          <w:rFonts w:ascii="Times New Roman" w:hAnsi="Times New Roman" w:cs="Times New Roman"/>
          <w:sz w:val="20"/>
          <w:szCs w:val="24"/>
        </w:rPr>
        <w:t xml:space="preserve"> 95% confidence interval</w:t>
      </w:r>
      <w:r>
        <w:rPr>
          <w:rFonts w:ascii="Times New Roman" w:hAnsi="Times New Roman" w:cs="Times New Roman"/>
          <w:sz w:val="20"/>
          <w:szCs w:val="24"/>
        </w:rPr>
        <w:t>;</w:t>
      </w:r>
      <w:r w:rsidRPr="008034B9">
        <w:rPr>
          <w:rFonts w:ascii="Times New Roman" w:hAnsi="Times New Roman" w:cs="Times New Roman"/>
          <w:b/>
          <w:bCs/>
          <w:sz w:val="20"/>
          <w:szCs w:val="24"/>
        </w:rPr>
        <w:t xml:space="preserve"> NVP:</w:t>
      </w:r>
      <w:r w:rsidRPr="008034B9">
        <w:rPr>
          <w:rFonts w:ascii="Times New Roman" w:hAnsi="Times New Roman" w:cs="Times New Roman"/>
          <w:sz w:val="20"/>
          <w:szCs w:val="24"/>
        </w:rPr>
        <w:t xml:space="preserve"> nausea and vomiting in pregnancy.</w:t>
      </w:r>
    </w:p>
    <w:p w14:paraId="67D49CDB" w14:textId="20726623" w:rsidR="00B113C0" w:rsidRPr="00B937BA" w:rsidRDefault="00B113C0" w:rsidP="00B113C0">
      <w:pPr>
        <w:spacing w:line="360" w:lineRule="auto"/>
        <w:jc w:val="both"/>
        <w:rPr>
          <w:rFonts w:ascii="Times" w:eastAsia="Times New Roman" w:hAnsi="Times" w:cs="Times"/>
          <w:color w:val="000000"/>
          <w:sz w:val="20"/>
          <w:szCs w:val="20"/>
          <w:lang w:eastAsia="nb-NO"/>
        </w:rPr>
      </w:pPr>
      <w:r>
        <w:rPr>
          <w:rFonts w:ascii="Times" w:hAnsi="Times" w:cs="Times"/>
          <w:sz w:val="20"/>
          <w:szCs w:val="20"/>
          <w:vertAlign w:val="superscript"/>
        </w:rPr>
        <w:t>1</w:t>
      </w:r>
      <w:r w:rsidRPr="00B937BA">
        <w:rPr>
          <w:rFonts w:ascii="Times" w:hAnsi="Times" w:cs="Times"/>
          <w:sz w:val="20"/>
          <w:szCs w:val="20"/>
        </w:rPr>
        <w:t xml:space="preserve">NVP severity classified according to the Pregnancy-Unique Quantification of Emesis (PUQE) score in </w:t>
      </w:r>
      <w:r w:rsidR="00707480">
        <w:rPr>
          <w:rFonts w:ascii="Times" w:hAnsi="Times" w:cs="Times"/>
          <w:sz w:val="20"/>
          <w:szCs w:val="20"/>
        </w:rPr>
        <w:t>the baseline questionnaire (Q1):</w:t>
      </w:r>
      <w:r w:rsidRPr="00B937BA">
        <w:rPr>
          <w:rFonts w:ascii="Times" w:hAnsi="Times" w:cs="Times"/>
          <w:sz w:val="20"/>
          <w:szCs w:val="20"/>
        </w:rPr>
        <w:t xml:space="preserve"> mild </w:t>
      </w:r>
      <w:r w:rsidRPr="00B937BA">
        <w:rPr>
          <w:rFonts w:ascii="Symbol" w:eastAsia="Symbol" w:hAnsi="Symbol" w:cs="Symbol"/>
          <w:sz w:val="20"/>
          <w:szCs w:val="20"/>
        </w:rPr>
        <w:t></w:t>
      </w:r>
      <w:r w:rsidRPr="00B937BA">
        <w:rPr>
          <w:rFonts w:ascii="Times" w:hAnsi="Times" w:cs="Times"/>
          <w:sz w:val="20"/>
          <w:szCs w:val="20"/>
        </w:rPr>
        <w:t xml:space="preserve"> 6</w:t>
      </w:r>
      <w:r w:rsidR="00707480">
        <w:rPr>
          <w:rFonts w:ascii="Times" w:hAnsi="Times" w:cs="Times"/>
          <w:sz w:val="20"/>
          <w:szCs w:val="20"/>
        </w:rPr>
        <w:t>;</w:t>
      </w:r>
      <w:r w:rsidRPr="00B937BA">
        <w:rPr>
          <w:rFonts w:ascii="Times" w:hAnsi="Times" w:cs="Times"/>
          <w:sz w:val="20"/>
          <w:szCs w:val="20"/>
        </w:rPr>
        <w:t xml:space="preserve"> moderate 7-12</w:t>
      </w:r>
      <w:r w:rsidR="00707480">
        <w:rPr>
          <w:rFonts w:ascii="Times" w:hAnsi="Times" w:cs="Times"/>
          <w:sz w:val="20"/>
          <w:szCs w:val="20"/>
        </w:rPr>
        <w:t>;</w:t>
      </w:r>
      <w:r w:rsidRPr="00B937BA">
        <w:rPr>
          <w:rFonts w:ascii="Times" w:hAnsi="Times" w:cs="Times"/>
          <w:sz w:val="20"/>
          <w:szCs w:val="20"/>
        </w:rPr>
        <w:t xml:space="preserve"> severe </w:t>
      </w:r>
      <w:r w:rsidRPr="00B937BA">
        <w:rPr>
          <w:rFonts w:ascii="Symbol" w:eastAsia="Symbol" w:hAnsi="Symbol" w:cs="Symbol"/>
          <w:sz w:val="20"/>
          <w:szCs w:val="20"/>
        </w:rPr>
        <w:t></w:t>
      </w:r>
      <w:r w:rsidRPr="00B937BA">
        <w:rPr>
          <w:rFonts w:ascii="Times" w:hAnsi="Times" w:cs="Times"/>
          <w:sz w:val="20"/>
          <w:szCs w:val="20"/>
        </w:rPr>
        <w:t xml:space="preserve"> 13.</w:t>
      </w:r>
    </w:p>
    <w:p w14:paraId="3C8A4FA5" w14:textId="74789505" w:rsidR="00A940FC" w:rsidRPr="00F6657F" w:rsidRDefault="00F56D3B" w:rsidP="001E2E35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sz w:val="18"/>
          <w:szCs w:val="18"/>
          <w:vertAlign w:val="superscript"/>
        </w:rPr>
        <w:t>2</w:t>
      </w:r>
      <w:r w:rsidR="00A940FC" w:rsidRPr="00F6657F">
        <w:rPr>
          <w:rFonts w:ascii="Times" w:hAnsi="Times" w:cs="Times"/>
          <w:sz w:val="20"/>
          <w:szCs w:val="20"/>
        </w:rPr>
        <w:t xml:space="preserve">Positive score indicates improvement in the Quality of Life Scale. </w:t>
      </w:r>
    </w:p>
    <w:p w14:paraId="211E3639" w14:textId="44D27B81" w:rsidR="00A940FC" w:rsidRDefault="00891BF4" w:rsidP="001E2E35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sz w:val="20"/>
          <w:szCs w:val="20"/>
          <w:vertAlign w:val="superscript"/>
        </w:rPr>
        <w:t>3</w:t>
      </w:r>
      <w:r w:rsidR="00A940FC" w:rsidRPr="00F6657F">
        <w:rPr>
          <w:rFonts w:ascii="Times" w:hAnsi="Times" w:cs="Times"/>
          <w:sz w:val="20"/>
          <w:szCs w:val="20"/>
        </w:rPr>
        <w:t xml:space="preserve">Adjusted for the </w:t>
      </w:r>
      <w:r w:rsidR="00E31E5C">
        <w:rPr>
          <w:rFonts w:ascii="Times" w:hAnsi="Times" w:cs="Times"/>
          <w:sz w:val="20"/>
          <w:szCs w:val="20"/>
        </w:rPr>
        <w:t>QOLS score</w:t>
      </w:r>
      <w:r w:rsidR="00A940FC" w:rsidRPr="00F6657F">
        <w:rPr>
          <w:rFonts w:ascii="Times" w:hAnsi="Times" w:cs="Times"/>
          <w:sz w:val="20"/>
          <w:szCs w:val="20"/>
        </w:rPr>
        <w:t xml:space="preserve"> at baseline (Q1).</w:t>
      </w:r>
    </w:p>
    <w:p w14:paraId="3E1042FD" w14:textId="77777777" w:rsidR="001B1FA1" w:rsidRDefault="001B1FA1" w:rsidP="001E2E35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14:paraId="75A39A52" w14:textId="77777777" w:rsidR="00C91BC6" w:rsidRPr="00F6657F" w:rsidRDefault="00C91BC6" w:rsidP="001E2E35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14:paraId="4ABF5D47" w14:textId="77777777" w:rsidR="0077568F" w:rsidRDefault="0077568F" w:rsidP="00393DD7">
      <w:pPr>
        <w:spacing w:line="360" w:lineRule="auto"/>
      </w:pPr>
    </w:p>
    <w:sectPr w:rsidR="00775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8A53B" w14:textId="77777777" w:rsidR="003F47DD" w:rsidRDefault="003F47DD" w:rsidP="00340AF4">
      <w:r>
        <w:separator/>
      </w:r>
    </w:p>
  </w:endnote>
  <w:endnote w:type="continuationSeparator" w:id="0">
    <w:p w14:paraId="1A70A473" w14:textId="77777777" w:rsidR="003F47DD" w:rsidRDefault="003F47DD" w:rsidP="00340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D8694" w14:textId="77777777" w:rsidR="003F47DD" w:rsidRDefault="003F47DD" w:rsidP="00340AF4">
      <w:r>
        <w:separator/>
      </w:r>
    </w:p>
  </w:footnote>
  <w:footnote w:type="continuationSeparator" w:id="0">
    <w:p w14:paraId="46C7F23A" w14:textId="77777777" w:rsidR="003F47DD" w:rsidRDefault="003F47DD" w:rsidP="00340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68F"/>
    <w:rsid w:val="00035357"/>
    <w:rsid w:val="000363A2"/>
    <w:rsid w:val="0003794B"/>
    <w:rsid w:val="00043395"/>
    <w:rsid w:val="000453BA"/>
    <w:rsid w:val="000529DB"/>
    <w:rsid w:val="00064ECA"/>
    <w:rsid w:val="000A591E"/>
    <w:rsid w:val="000B242E"/>
    <w:rsid w:val="000C19CA"/>
    <w:rsid w:val="000C1F0C"/>
    <w:rsid w:val="000D3AB7"/>
    <w:rsid w:val="000E0863"/>
    <w:rsid w:val="000E7049"/>
    <w:rsid w:val="000F1BF2"/>
    <w:rsid w:val="0010307D"/>
    <w:rsid w:val="00114D67"/>
    <w:rsid w:val="00117DA4"/>
    <w:rsid w:val="0012078C"/>
    <w:rsid w:val="0012329B"/>
    <w:rsid w:val="001278FC"/>
    <w:rsid w:val="00134182"/>
    <w:rsid w:val="00152641"/>
    <w:rsid w:val="0016626C"/>
    <w:rsid w:val="00172682"/>
    <w:rsid w:val="00173E20"/>
    <w:rsid w:val="001742C5"/>
    <w:rsid w:val="00177DC0"/>
    <w:rsid w:val="0018007E"/>
    <w:rsid w:val="00185DA1"/>
    <w:rsid w:val="00195EF4"/>
    <w:rsid w:val="0019689C"/>
    <w:rsid w:val="001A0511"/>
    <w:rsid w:val="001B0DF2"/>
    <w:rsid w:val="001B1FA1"/>
    <w:rsid w:val="001E20FC"/>
    <w:rsid w:val="001E2E35"/>
    <w:rsid w:val="001E2FB4"/>
    <w:rsid w:val="001E45BE"/>
    <w:rsid w:val="001E69A0"/>
    <w:rsid w:val="001E706A"/>
    <w:rsid w:val="001F159A"/>
    <w:rsid w:val="00202100"/>
    <w:rsid w:val="0021345A"/>
    <w:rsid w:val="00235AC0"/>
    <w:rsid w:val="00252C66"/>
    <w:rsid w:val="00252ED7"/>
    <w:rsid w:val="00275508"/>
    <w:rsid w:val="00295B6C"/>
    <w:rsid w:val="002A1776"/>
    <w:rsid w:val="002B3AB8"/>
    <w:rsid w:val="002B649B"/>
    <w:rsid w:val="002C1C75"/>
    <w:rsid w:val="002C5285"/>
    <w:rsid w:val="002D6FB5"/>
    <w:rsid w:val="002E4014"/>
    <w:rsid w:val="002E7D3E"/>
    <w:rsid w:val="002F0278"/>
    <w:rsid w:val="002F1FBA"/>
    <w:rsid w:val="003142A7"/>
    <w:rsid w:val="003219B2"/>
    <w:rsid w:val="003231FE"/>
    <w:rsid w:val="00340AF4"/>
    <w:rsid w:val="00346C79"/>
    <w:rsid w:val="0035432F"/>
    <w:rsid w:val="00355ED6"/>
    <w:rsid w:val="003578A7"/>
    <w:rsid w:val="003659E9"/>
    <w:rsid w:val="0036652F"/>
    <w:rsid w:val="0037634B"/>
    <w:rsid w:val="00376455"/>
    <w:rsid w:val="0037706C"/>
    <w:rsid w:val="00393DD7"/>
    <w:rsid w:val="003A644B"/>
    <w:rsid w:val="003C0D3C"/>
    <w:rsid w:val="003C7724"/>
    <w:rsid w:val="003C7CCF"/>
    <w:rsid w:val="003D1BE5"/>
    <w:rsid w:val="003D49F0"/>
    <w:rsid w:val="003D63D1"/>
    <w:rsid w:val="003F045C"/>
    <w:rsid w:val="003F47DD"/>
    <w:rsid w:val="003F5B01"/>
    <w:rsid w:val="003F66CE"/>
    <w:rsid w:val="003F72CF"/>
    <w:rsid w:val="00413B48"/>
    <w:rsid w:val="004220F6"/>
    <w:rsid w:val="00435127"/>
    <w:rsid w:val="00440A50"/>
    <w:rsid w:val="00472605"/>
    <w:rsid w:val="004768FA"/>
    <w:rsid w:val="00487756"/>
    <w:rsid w:val="004A79CB"/>
    <w:rsid w:val="004B51FC"/>
    <w:rsid w:val="004C2B5C"/>
    <w:rsid w:val="004C4928"/>
    <w:rsid w:val="004D365B"/>
    <w:rsid w:val="004F1CBC"/>
    <w:rsid w:val="004F2ADB"/>
    <w:rsid w:val="004F3A1B"/>
    <w:rsid w:val="00502A06"/>
    <w:rsid w:val="0051778D"/>
    <w:rsid w:val="0052034D"/>
    <w:rsid w:val="00531EDB"/>
    <w:rsid w:val="00551F7F"/>
    <w:rsid w:val="005644FA"/>
    <w:rsid w:val="00576281"/>
    <w:rsid w:val="005A4050"/>
    <w:rsid w:val="005A4BFE"/>
    <w:rsid w:val="005A5D33"/>
    <w:rsid w:val="005D3300"/>
    <w:rsid w:val="005E3C78"/>
    <w:rsid w:val="00600CDA"/>
    <w:rsid w:val="00601F59"/>
    <w:rsid w:val="00613438"/>
    <w:rsid w:val="006149DB"/>
    <w:rsid w:val="0063658F"/>
    <w:rsid w:val="00653DE4"/>
    <w:rsid w:val="006614F8"/>
    <w:rsid w:val="00665845"/>
    <w:rsid w:val="00676001"/>
    <w:rsid w:val="006776A3"/>
    <w:rsid w:val="00683CFA"/>
    <w:rsid w:val="006932C4"/>
    <w:rsid w:val="006B4DC8"/>
    <w:rsid w:val="006C2BE6"/>
    <w:rsid w:val="006C306E"/>
    <w:rsid w:val="006C6652"/>
    <w:rsid w:val="006D7074"/>
    <w:rsid w:val="006F7269"/>
    <w:rsid w:val="00707480"/>
    <w:rsid w:val="0070750F"/>
    <w:rsid w:val="007305E2"/>
    <w:rsid w:val="0076133A"/>
    <w:rsid w:val="00762ABD"/>
    <w:rsid w:val="00771D10"/>
    <w:rsid w:val="0077568F"/>
    <w:rsid w:val="007911EC"/>
    <w:rsid w:val="007A61A8"/>
    <w:rsid w:val="007D4BC4"/>
    <w:rsid w:val="007E2A45"/>
    <w:rsid w:val="007E39D8"/>
    <w:rsid w:val="00816104"/>
    <w:rsid w:val="008207FC"/>
    <w:rsid w:val="008315DE"/>
    <w:rsid w:val="008338A5"/>
    <w:rsid w:val="00841AD2"/>
    <w:rsid w:val="008436D9"/>
    <w:rsid w:val="008518CD"/>
    <w:rsid w:val="0085583B"/>
    <w:rsid w:val="00872B0B"/>
    <w:rsid w:val="00887525"/>
    <w:rsid w:val="008902CB"/>
    <w:rsid w:val="00891BF4"/>
    <w:rsid w:val="008A1747"/>
    <w:rsid w:val="008A271D"/>
    <w:rsid w:val="008A6159"/>
    <w:rsid w:val="008A75AE"/>
    <w:rsid w:val="008B1DBD"/>
    <w:rsid w:val="008C20FB"/>
    <w:rsid w:val="008D13CB"/>
    <w:rsid w:val="008D6BED"/>
    <w:rsid w:val="008E505E"/>
    <w:rsid w:val="008F39FF"/>
    <w:rsid w:val="008F4A05"/>
    <w:rsid w:val="00902292"/>
    <w:rsid w:val="00933A9D"/>
    <w:rsid w:val="009428FC"/>
    <w:rsid w:val="00982DE6"/>
    <w:rsid w:val="009936F1"/>
    <w:rsid w:val="009A5D2E"/>
    <w:rsid w:val="009A64B3"/>
    <w:rsid w:val="009C6E78"/>
    <w:rsid w:val="009D251C"/>
    <w:rsid w:val="009D5FA7"/>
    <w:rsid w:val="009E6875"/>
    <w:rsid w:val="00A2786D"/>
    <w:rsid w:val="00A37559"/>
    <w:rsid w:val="00A51E93"/>
    <w:rsid w:val="00A81513"/>
    <w:rsid w:val="00A9137E"/>
    <w:rsid w:val="00A940FC"/>
    <w:rsid w:val="00A97E1B"/>
    <w:rsid w:val="00AC2A1E"/>
    <w:rsid w:val="00AC3C22"/>
    <w:rsid w:val="00AC5EFD"/>
    <w:rsid w:val="00AC7A05"/>
    <w:rsid w:val="00AD4E75"/>
    <w:rsid w:val="00AE3B20"/>
    <w:rsid w:val="00AE434F"/>
    <w:rsid w:val="00AE5710"/>
    <w:rsid w:val="00B05D49"/>
    <w:rsid w:val="00B104C2"/>
    <w:rsid w:val="00B113C0"/>
    <w:rsid w:val="00B22F08"/>
    <w:rsid w:val="00B27375"/>
    <w:rsid w:val="00B303C9"/>
    <w:rsid w:val="00B35EF4"/>
    <w:rsid w:val="00B61C3A"/>
    <w:rsid w:val="00B62B2B"/>
    <w:rsid w:val="00B66FDA"/>
    <w:rsid w:val="00B741C0"/>
    <w:rsid w:val="00B80BEA"/>
    <w:rsid w:val="00B954E2"/>
    <w:rsid w:val="00BB582E"/>
    <w:rsid w:val="00BC01E8"/>
    <w:rsid w:val="00BD33B4"/>
    <w:rsid w:val="00BD4342"/>
    <w:rsid w:val="00BD47B4"/>
    <w:rsid w:val="00BE2BC3"/>
    <w:rsid w:val="00BE52D8"/>
    <w:rsid w:val="00BF0645"/>
    <w:rsid w:val="00BF3415"/>
    <w:rsid w:val="00C03CD3"/>
    <w:rsid w:val="00C11F36"/>
    <w:rsid w:val="00C12E50"/>
    <w:rsid w:val="00C43073"/>
    <w:rsid w:val="00C54B54"/>
    <w:rsid w:val="00C57714"/>
    <w:rsid w:val="00C64A84"/>
    <w:rsid w:val="00C72AF6"/>
    <w:rsid w:val="00C75DF7"/>
    <w:rsid w:val="00C83B0D"/>
    <w:rsid w:val="00C85DB0"/>
    <w:rsid w:val="00C8767F"/>
    <w:rsid w:val="00C91BC6"/>
    <w:rsid w:val="00C961A2"/>
    <w:rsid w:val="00CA5962"/>
    <w:rsid w:val="00CA7DB2"/>
    <w:rsid w:val="00CC246D"/>
    <w:rsid w:val="00D00A65"/>
    <w:rsid w:val="00D40C88"/>
    <w:rsid w:val="00D455F4"/>
    <w:rsid w:val="00D5201B"/>
    <w:rsid w:val="00D55B65"/>
    <w:rsid w:val="00D64BA5"/>
    <w:rsid w:val="00D64CD6"/>
    <w:rsid w:val="00D96144"/>
    <w:rsid w:val="00D96BDD"/>
    <w:rsid w:val="00DA59F7"/>
    <w:rsid w:val="00DD49A0"/>
    <w:rsid w:val="00DF5E77"/>
    <w:rsid w:val="00E028A7"/>
    <w:rsid w:val="00E02EDA"/>
    <w:rsid w:val="00E079D0"/>
    <w:rsid w:val="00E10A4E"/>
    <w:rsid w:val="00E12816"/>
    <w:rsid w:val="00E31E5C"/>
    <w:rsid w:val="00E34E13"/>
    <w:rsid w:val="00E5277B"/>
    <w:rsid w:val="00E54A10"/>
    <w:rsid w:val="00E56B14"/>
    <w:rsid w:val="00E66135"/>
    <w:rsid w:val="00E67A9E"/>
    <w:rsid w:val="00E77F2B"/>
    <w:rsid w:val="00E80405"/>
    <w:rsid w:val="00EA2022"/>
    <w:rsid w:val="00EB121B"/>
    <w:rsid w:val="00EB2547"/>
    <w:rsid w:val="00EC0E90"/>
    <w:rsid w:val="00EC47C8"/>
    <w:rsid w:val="00EF2BD6"/>
    <w:rsid w:val="00EF555A"/>
    <w:rsid w:val="00F12401"/>
    <w:rsid w:val="00F16E22"/>
    <w:rsid w:val="00F40B66"/>
    <w:rsid w:val="00F41004"/>
    <w:rsid w:val="00F51738"/>
    <w:rsid w:val="00F56D3B"/>
    <w:rsid w:val="00F6094F"/>
    <w:rsid w:val="00F67F75"/>
    <w:rsid w:val="00F71DDD"/>
    <w:rsid w:val="00F8161F"/>
    <w:rsid w:val="00F9394B"/>
    <w:rsid w:val="00F9587B"/>
    <w:rsid w:val="00F95BDC"/>
    <w:rsid w:val="00FC614B"/>
    <w:rsid w:val="00FD6753"/>
    <w:rsid w:val="00FE0453"/>
    <w:rsid w:val="00FF29D2"/>
    <w:rsid w:val="00FF3421"/>
    <w:rsid w:val="7430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5913E"/>
  <w15:docId w15:val="{60BCA1FC-C631-DD48-93F3-F0458E4E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68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6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568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77568F"/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7568F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40A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AF4"/>
  </w:style>
  <w:style w:type="paragraph" w:styleId="Footer">
    <w:name w:val="footer"/>
    <w:basedOn w:val="Normal"/>
    <w:link w:val="FooterChar"/>
    <w:uiPriority w:val="99"/>
    <w:unhideWhenUsed/>
    <w:rsid w:val="00340A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AF4"/>
  </w:style>
  <w:style w:type="paragraph" w:customStyle="1" w:styleId="EndNoteBibliography">
    <w:name w:val="EndNote Bibliography"/>
    <w:basedOn w:val="Normal"/>
    <w:link w:val="EndNoteBibliographyChar"/>
    <w:autoRedefine/>
    <w:rsid w:val="004D365B"/>
    <w:pPr>
      <w:spacing w:after="120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365B"/>
    <w:rPr>
      <w:rFonts w:ascii="Times New Roman" w:hAnsi="Times New Roman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2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2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7A5C5B-1044-47C5-8C11-FBAF42049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7</Characters>
  <Application>Microsoft Office Word</Application>
  <DocSecurity>0</DocSecurity>
  <Lines>9</Lines>
  <Paragraphs>2</Paragraphs>
  <ScaleCrop>false</ScaleCrop>
  <Company>Universitetet i Oslo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ich-Thuy Truong</dc:creator>
  <cp:lastModifiedBy>Maria Bich-Thuy Truong</cp:lastModifiedBy>
  <cp:revision>9</cp:revision>
  <dcterms:created xsi:type="dcterms:W3CDTF">2020-01-02T12:40:00Z</dcterms:created>
  <dcterms:modified xsi:type="dcterms:W3CDTF">2020-11-30T10:06:00Z</dcterms:modified>
</cp:coreProperties>
</file>